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Table S12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Ethylene- and polyamine-related genes induced or repressed in fruit-AZ during melon MFA. Sequences were selected after establishing a P&lt;0.01.The table shows the total read count in RPKMx1000 for each gene after normalization across the 3 samples: (a) AZ pre-cell separation (36 DPA), (b) AZ partial-cell separation (38 DPA), (c) almost complete-cell separation (40 DPA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851"/>
        <w:gridCol w:w="992"/>
        <w:gridCol w:w="5492"/>
      </w:tblGrid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 DP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 D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DPA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Ethylene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1K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-adenosylmethionine-dependent methyltransf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Q0V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16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-adenosylmethionine synthase 5 (AdoMet synthase 5) (EC 2.5.1.6) (Methionine adenosyltransferase 5)  =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6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41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ethionine synthase 2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P8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1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3.26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-adenosylmethionine synthase 1 (AdoMet synthase 1) (EC 2.5.1.6) (Methionine adenosyltransferase 1) (MAT 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BC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4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synthase. ACS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5RS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8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synthase. ACS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BW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synthase 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821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synthase ACS1 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1X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synthase. ACS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LN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7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-aminocyclopropane-1-carboxylate synthase ACS8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rabidopsis thaliana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T13M22.3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ZK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66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synth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H7C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7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synth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7U1K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ox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486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aminocyclopropane-1-carboxylate ox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unus armeniac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46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aminocyclopropane-1-carboxylate oxidase 1 (ACC oxidase 1) (EC 1.14.17.4) (Ethylene-forming enzyme) (EFE) (PMEL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TK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.66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-aminocyclopropane-1-carboxylat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xidase . ACO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YX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7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ox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C5K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aminocyclopropane-1-carboxylate oxidase 2. ACO2. At1g06640 F12K11.27 F12K11.6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KA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8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ox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SSY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thylene receptor 1 (EC 2.7.13.3) (CS-ETR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QYK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ylene receptor. ETR2 =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1M8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thylene insensitive 2. EIN2 =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unus persic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48P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6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mEIL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48P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4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mEIL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0AB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 transcription factor. ERF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gus sylvatic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L0R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element binding protein ERF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Gossypium hirsutum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I2S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1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69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element-binding protein. ERF-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dicago truncatul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8VD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8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thylene response factor 11. ERF-1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inidia delicios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GWK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2-like ethylene-responsive transcription factor At2g41710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TC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YB transcription factor 15. At3g23250  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89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ine/threonine-protein phosphatase 2A 65 kDa regulatory subunit A beta isoform (AtA beta) (PP2A. subunit A. beta isoform). PP2AA2 DF1 At3g25800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81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3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43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Ras-related protein ARA-3. ARA-3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3g46060 F12M12_30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6NPP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lmodulin-binding transcription activator 2 (Ethylene-induced calmodulin-binding protein c) (AtER66) (EICBP.c) (Signal-responsive protein 4). CMTA2 SR4 At5g64220 MSJ1.6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YX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7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1-aminocyclopropane-1-carboxylate oxidase. putative (EC 1.14.11.9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C5K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aminocyclopropane-1-carboxylate oxidase homolog 2. At1g06640 F12K11.27 F12K11.6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GC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5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m-ERS1 protein (Ethylene receptor)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= Cucumis melo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S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9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88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ylene response factor 1. ERF1 =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9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transcription factor ERF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ZX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transcription factor ERF1B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TH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transcription factor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88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ospholipase D alpha 1 (AtPLDalpha1) (PLD alpha 1) (EC 3.1.4.4) (Choline phosphatase 1) (PLDalpha) (Phosphatidylcholine-hydrolyzing phospholipase D 1). PLDALPHA1 PLD1 At3g15730 MSJ11.13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6V5J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65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P2 transcription factor/ethylene response element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rassica olerace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6G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02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RF/AP2 domain transcription factor RAP2.3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AYR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utative MADS-box protein. ERAF17 =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TH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transcription factor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FHW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98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P1-like protein 1B (SKP1-like 2) (UFO-binding protein 2). SKP1B ASK2 UIP2 At5g42190 MJC20.30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olyam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9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3Y0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7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01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rginine decarboxylase (EC 4.1.1.19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unus persic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IY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7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99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-adenosylmethionine decarboxylase proenzyme (EC 4.1.1.50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6KC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7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-adenosylmethionine decarboxylase (Fragment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unus persic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ZUB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98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ermidine synthase 1 (SPDSY 1) (EC 2.5.1.16) = SPDSYN1 At1g23820 F5O8.38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5F3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Arginine decarboxylase (EC 4.1.1.19). ADC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MYV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75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carbamoylputrescine am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BHF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29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ermidine/spermine synthase family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IK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ermidine synthase 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1:34:00Z</dcterms:created>
  <dc:creator>Maricarmen</dc:creator>
  <dc:description/>
  <cp:keywords/>
  <dc:language>en-US</dc:language>
  <cp:lastModifiedBy>Maricarmen</cp:lastModifiedBy>
  <cp:lastPrinted>2012-08-04T00:08:00Z</cp:lastPrinted>
  <dcterms:modified xsi:type="dcterms:W3CDTF">2013-02-09T23:20:00Z</dcterms:modified>
  <cp:revision>4</cp:revision>
  <dc:subject/>
  <dc:title/>
</cp:coreProperties>
</file>